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37135" w14:textId="77777777" w:rsidR="00352156" w:rsidRDefault="00352156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8"/>
        <w:gridCol w:w="1536"/>
        <w:gridCol w:w="1536"/>
        <w:gridCol w:w="1536"/>
        <w:gridCol w:w="1536"/>
        <w:gridCol w:w="998"/>
      </w:tblGrid>
      <w:tr w:rsidR="00352156" w:rsidRPr="00352156" w14:paraId="35DAAA76" w14:textId="77777777" w:rsidTr="00352156">
        <w:trPr>
          <w:trHeight w:val="300"/>
        </w:trPr>
        <w:tc>
          <w:tcPr>
            <w:tcW w:w="15420" w:type="dxa"/>
            <w:gridSpan w:val="6"/>
            <w:noWrap/>
            <w:hideMark/>
          </w:tcPr>
          <w:p w14:paraId="3A1AEBF3" w14:textId="73CFA096" w:rsidR="00352156" w:rsidRPr="00352156" w:rsidRDefault="00B83D9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:</w:t>
            </w:r>
            <w:r w:rsidR="00352156"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Patient up to date Compliance at last visit (at least 2 visits and 365 days FU)</w:t>
            </w:r>
          </w:p>
        </w:tc>
      </w:tr>
      <w:tr w:rsidR="00352156" w:rsidRPr="00352156" w14:paraId="56360368" w14:textId="77777777" w:rsidTr="00352156">
        <w:trPr>
          <w:trHeight w:val="640"/>
        </w:trPr>
        <w:tc>
          <w:tcPr>
            <w:tcW w:w="5320" w:type="dxa"/>
            <w:hideMark/>
          </w:tcPr>
          <w:p w14:paraId="20CA3AE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utcomes (N observed/N available, %)</w:t>
            </w:r>
          </w:p>
        </w:tc>
        <w:tc>
          <w:tcPr>
            <w:tcW w:w="2180" w:type="dxa"/>
            <w:hideMark/>
          </w:tcPr>
          <w:p w14:paraId="09424EB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otal </w:t>
            </w: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260)</w:t>
            </w:r>
          </w:p>
        </w:tc>
        <w:tc>
          <w:tcPr>
            <w:tcW w:w="2180" w:type="dxa"/>
            <w:hideMark/>
          </w:tcPr>
          <w:p w14:paraId="4FD28F0E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n-PCP</w:t>
            </w: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133)</w:t>
            </w:r>
          </w:p>
        </w:tc>
        <w:tc>
          <w:tcPr>
            <w:tcW w:w="2180" w:type="dxa"/>
            <w:hideMark/>
          </w:tcPr>
          <w:p w14:paraId="5BC6FE5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CP</w:t>
            </w: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127)</w:t>
            </w:r>
          </w:p>
        </w:tc>
        <w:tc>
          <w:tcPr>
            <w:tcW w:w="2180" w:type="dxa"/>
            <w:hideMark/>
          </w:tcPr>
          <w:p w14:paraId="7C189C9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0" w:type="dxa"/>
            <w:noWrap/>
            <w:hideMark/>
          </w:tcPr>
          <w:p w14:paraId="573CE55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52156" w:rsidRPr="00352156" w14:paraId="7D8FBC8A" w14:textId="77777777" w:rsidTr="00352156">
        <w:trPr>
          <w:trHeight w:val="320"/>
        </w:trPr>
        <w:tc>
          <w:tcPr>
            <w:tcW w:w="5320" w:type="dxa"/>
            <w:hideMark/>
          </w:tcPr>
          <w:p w14:paraId="712D825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Cervical Cancer Screening</w:t>
            </w:r>
          </w:p>
        </w:tc>
        <w:tc>
          <w:tcPr>
            <w:tcW w:w="2180" w:type="dxa"/>
            <w:hideMark/>
          </w:tcPr>
          <w:p w14:paraId="79EE7ACD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72/142 (50.70)</w:t>
            </w:r>
          </w:p>
        </w:tc>
        <w:tc>
          <w:tcPr>
            <w:tcW w:w="2180" w:type="dxa"/>
            <w:hideMark/>
          </w:tcPr>
          <w:p w14:paraId="4CEA0F05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31/80 (38.75)</w:t>
            </w:r>
          </w:p>
        </w:tc>
        <w:tc>
          <w:tcPr>
            <w:tcW w:w="2180" w:type="dxa"/>
            <w:hideMark/>
          </w:tcPr>
          <w:p w14:paraId="4A4F191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41/62 (66.13)</w:t>
            </w:r>
          </w:p>
        </w:tc>
        <w:tc>
          <w:tcPr>
            <w:tcW w:w="2180" w:type="dxa"/>
            <w:noWrap/>
            <w:hideMark/>
          </w:tcPr>
          <w:p w14:paraId="5782853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3.31 (1.62, 6.75)</w:t>
            </w:r>
          </w:p>
        </w:tc>
        <w:tc>
          <w:tcPr>
            <w:tcW w:w="1380" w:type="dxa"/>
            <w:noWrap/>
            <w:hideMark/>
          </w:tcPr>
          <w:p w14:paraId="453E2EA1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0</w:t>
            </w:r>
          </w:p>
        </w:tc>
      </w:tr>
      <w:tr w:rsidR="00352156" w:rsidRPr="00352156" w14:paraId="2F84EDAC" w14:textId="77777777" w:rsidTr="00352156">
        <w:trPr>
          <w:trHeight w:val="320"/>
        </w:trPr>
        <w:tc>
          <w:tcPr>
            <w:tcW w:w="5320" w:type="dxa"/>
            <w:hideMark/>
          </w:tcPr>
          <w:p w14:paraId="0E40E31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Chlamydia Screening</w:t>
            </w:r>
          </w:p>
        </w:tc>
        <w:tc>
          <w:tcPr>
            <w:tcW w:w="2180" w:type="dxa"/>
            <w:noWrap/>
            <w:hideMark/>
          </w:tcPr>
          <w:p w14:paraId="6A556F14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5/25 (60.00)</w:t>
            </w:r>
          </w:p>
        </w:tc>
        <w:tc>
          <w:tcPr>
            <w:tcW w:w="2180" w:type="dxa"/>
            <w:noWrap/>
            <w:hideMark/>
          </w:tcPr>
          <w:p w14:paraId="6A933E2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7/15 (46.67)</w:t>
            </w:r>
          </w:p>
        </w:tc>
        <w:tc>
          <w:tcPr>
            <w:tcW w:w="2180" w:type="dxa"/>
            <w:noWrap/>
            <w:hideMark/>
          </w:tcPr>
          <w:p w14:paraId="2DC49A5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8/10 (80.00)</w:t>
            </w:r>
          </w:p>
        </w:tc>
        <w:tc>
          <w:tcPr>
            <w:tcW w:w="2180" w:type="dxa"/>
            <w:noWrap/>
            <w:hideMark/>
          </w:tcPr>
          <w:p w14:paraId="6A60CCB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5.69 (0.82, 39.22)</w:t>
            </w:r>
          </w:p>
        </w:tc>
        <w:tc>
          <w:tcPr>
            <w:tcW w:w="1380" w:type="dxa"/>
            <w:noWrap/>
            <w:hideMark/>
          </w:tcPr>
          <w:p w14:paraId="1E9AB0FF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777</w:t>
            </w:r>
          </w:p>
        </w:tc>
      </w:tr>
      <w:tr w:rsidR="00352156" w:rsidRPr="00352156" w14:paraId="7CECA1EA" w14:textId="77777777" w:rsidTr="00352156">
        <w:trPr>
          <w:trHeight w:val="320"/>
        </w:trPr>
        <w:tc>
          <w:tcPr>
            <w:tcW w:w="5320" w:type="dxa"/>
            <w:hideMark/>
          </w:tcPr>
          <w:p w14:paraId="199E9A75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Colorectal Cancer Screening</w:t>
            </w:r>
          </w:p>
        </w:tc>
        <w:tc>
          <w:tcPr>
            <w:tcW w:w="2180" w:type="dxa"/>
            <w:noWrap/>
            <w:hideMark/>
          </w:tcPr>
          <w:p w14:paraId="74982C1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2/64 (34.38)</w:t>
            </w:r>
          </w:p>
        </w:tc>
        <w:tc>
          <w:tcPr>
            <w:tcW w:w="2180" w:type="dxa"/>
            <w:noWrap/>
            <w:hideMark/>
          </w:tcPr>
          <w:p w14:paraId="0CE0EB1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3/39 (33.33)</w:t>
            </w:r>
          </w:p>
        </w:tc>
        <w:tc>
          <w:tcPr>
            <w:tcW w:w="2180" w:type="dxa"/>
            <w:noWrap/>
            <w:hideMark/>
          </w:tcPr>
          <w:p w14:paraId="2BA79EC2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9/25 (36.00)</w:t>
            </w:r>
          </w:p>
        </w:tc>
        <w:tc>
          <w:tcPr>
            <w:tcW w:w="2180" w:type="dxa"/>
            <w:noWrap/>
            <w:hideMark/>
          </w:tcPr>
          <w:p w14:paraId="5882444E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.32 (0.59, 9.04)</w:t>
            </w:r>
          </w:p>
        </w:tc>
        <w:tc>
          <w:tcPr>
            <w:tcW w:w="1380" w:type="dxa"/>
            <w:noWrap/>
            <w:hideMark/>
          </w:tcPr>
          <w:p w14:paraId="1883374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2262</w:t>
            </w:r>
          </w:p>
        </w:tc>
      </w:tr>
      <w:tr w:rsidR="00352156" w:rsidRPr="00352156" w14:paraId="2CB3843C" w14:textId="77777777" w:rsidTr="00352156">
        <w:trPr>
          <w:trHeight w:val="320"/>
        </w:trPr>
        <w:tc>
          <w:tcPr>
            <w:tcW w:w="5320" w:type="dxa"/>
            <w:hideMark/>
          </w:tcPr>
          <w:p w14:paraId="1D0C8944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Depression Screening</w:t>
            </w:r>
          </w:p>
        </w:tc>
        <w:tc>
          <w:tcPr>
            <w:tcW w:w="2180" w:type="dxa"/>
            <w:noWrap/>
            <w:hideMark/>
          </w:tcPr>
          <w:p w14:paraId="04FAC7E7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44/253 (96.44)</w:t>
            </w:r>
          </w:p>
        </w:tc>
        <w:tc>
          <w:tcPr>
            <w:tcW w:w="2180" w:type="dxa"/>
            <w:noWrap/>
            <w:hideMark/>
          </w:tcPr>
          <w:p w14:paraId="23D3A65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19/126 (94.44)</w:t>
            </w:r>
          </w:p>
        </w:tc>
        <w:tc>
          <w:tcPr>
            <w:tcW w:w="2180" w:type="dxa"/>
            <w:noWrap/>
            <w:hideMark/>
          </w:tcPr>
          <w:p w14:paraId="09A1EF2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25/127 (98.43)</w:t>
            </w:r>
          </w:p>
        </w:tc>
        <w:tc>
          <w:tcPr>
            <w:tcW w:w="2180" w:type="dxa"/>
            <w:noWrap/>
            <w:hideMark/>
          </w:tcPr>
          <w:p w14:paraId="2460ECA3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3.89 (0.78, 19.51)</w:t>
            </w:r>
          </w:p>
        </w:tc>
        <w:tc>
          <w:tcPr>
            <w:tcW w:w="1380" w:type="dxa"/>
            <w:noWrap/>
            <w:hideMark/>
          </w:tcPr>
          <w:p w14:paraId="3562DC8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990</w:t>
            </w:r>
          </w:p>
        </w:tc>
      </w:tr>
      <w:tr w:rsidR="00352156" w:rsidRPr="00352156" w14:paraId="633C1C25" w14:textId="77777777" w:rsidTr="00352156">
        <w:trPr>
          <w:trHeight w:val="320"/>
        </w:trPr>
        <w:tc>
          <w:tcPr>
            <w:tcW w:w="5320" w:type="dxa"/>
            <w:noWrap/>
            <w:hideMark/>
          </w:tcPr>
          <w:p w14:paraId="7DE4AD1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Diphtheria, Tetanus, and Pertussis Immunization</w:t>
            </w:r>
          </w:p>
        </w:tc>
        <w:tc>
          <w:tcPr>
            <w:tcW w:w="2180" w:type="dxa"/>
            <w:hideMark/>
          </w:tcPr>
          <w:p w14:paraId="48D032A7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11/259 (81.47)</w:t>
            </w:r>
          </w:p>
        </w:tc>
        <w:tc>
          <w:tcPr>
            <w:tcW w:w="2180" w:type="dxa"/>
            <w:hideMark/>
          </w:tcPr>
          <w:p w14:paraId="7634037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01/133 (75.94)</w:t>
            </w:r>
          </w:p>
        </w:tc>
        <w:tc>
          <w:tcPr>
            <w:tcW w:w="2180" w:type="dxa"/>
            <w:hideMark/>
          </w:tcPr>
          <w:p w14:paraId="4475BB0E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10/126 (87.30)</w:t>
            </w:r>
          </w:p>
        </w:tc>
        <w:tc>
          <w:tcPr>
            <w:tcW w:w="2180" w:type="dxa"/>
            <w:hideMark/>
          </w:tcPr>
          <w:p w14:paraId="7395E53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.21 (1.11, 4.40)</w:t>
            </w:r>
          </w:p>
        </w:tc>
        <w:tc>
          <w:tcPr>
            <w:tcW w:w="1380" w:type="dxa"/>
            <w:hideMark/>
          </w:tcPr>
          <w:p w14:paraId="58878D14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248</w:t>
            </w:r>
          </w:p>
        </w:tc>
      </w:tr>
      <w:tr w:rsidR="00352156" w:rsidRPr="00352156" w14:paraId="32288251" w14:textId="77777777" w:rsidTr="00352156">
        <w:trPr>
          <w:trHeight w:val="320"/>
        </w:trPr>
        <w:tc>
          <w:tcPr>
            <w:tcW w:w="5320" w:type="dxa"/>
            <w:hideMark/>
          </w:tcPr>
          <w:p w14:paraId="14109627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Eye Exam</w:t>
            </w:r>
          </w:p>
        </w:tc>
        <w:tc>
          <w:tcPr>
            <w:tcW w:w="2180" w:type="dxa"/>
            <w:noWrap/>
            <w:hideMark/>
          </w:tcPr>
          <w:p w14:paraId="5B5D206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19/253 (47.04)</w:t>
            </w:r>
          </w:p>
        </w:tc>
        <w:tc>
          <w:tcPr>
            <w:tcW w:w="2180" w:type="dxa"/>
            <w:noWrap/>
            <w:hideMark/>
          </w:tcPr>
          <w:p w14:paraId="1EB1A94D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49/126 (38.89)</w:t>
            </w:r>
          </w:p>
        </w:tc>
        <w:tc>
          <w:tcPr>
            <w:tcW w:w="2180" w:type="dxa"/>
            <w:noWrap/>
            <w:hideMark/>
          </w:tcPr>
          <w:p w14:paraId="20B8AF3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70/127 (55.12)</w:t>
            </w:r>
          </w:p>
        </w:tc>
        <w:tc>
          <w:tcPr>
            <w:tcW w:w="2180" w:type="dxa"/>
            <w:noWrap/>
            <w:hideMark/>
          </w:tcPr>
          <w:p w14:paraId="6825917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.78 (1.06, 2.98)</w:t>
            </w:r>
          </w:p>
        </w:tc>
        <w:tc>
          <w:tcPr>
            <w:tcW w:w="1380" w:type="dxa"/>
            <w:noWrap/>
            <w:hideMark/>
          </w:tcPr>
          <w:p w14:paraId="044A5195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288</w:t>
            </w:r>
          </w:p>
        </w:tc>
      </w:tr>
      <w:tr w:rsidR="00352156" w:rsidRPr="00352156" w14:paraId="3F3E8EA3" w14:textId="77777777" w:rsidTr="00352156">
        <w:trPr>
          <w:trHeight w:val="320"/>
        </w:trPr>
        <w:tc>
          <w:tcPr>
            <w:tcW w:w="5320" w:type="dxa"/>
            <w:hideMark/>
          </w:tcPr>
          <w:p w14:paraId="571C385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HIV Screening</w:t>
            </w:r>
          </w:p>
        </w:tc>
        <w:tc>
          <w:tcPr>
            <w:tcW w:w="2180" w:type="dxa"/>
            <w:noWrap/>
            <w:hideMark/>
          </w:tcPr>
          <w:p w14:paraId="70A93B9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23/254 (87.80)</w:t>
            </w:r>
          </w:p>
        </w:tc>
        <w:tc>
          <w:tcPr>
            <w:tcW w:w="2180" w:type="dxa"/>
            <w:noWrap/>
            <w:hideMark/>
          </w:tcPr>
          <w:p w14:paraId="275EEFB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99/129 (76.74)</w:t>
            </w:r>
          </w:p>
        </w:tc>
        <w:tc>
          <w:tcPr>
            <w:tcW w:w="2180" w:type="dxa"/>
            <w:noWrap/>
            <w:hideMark/>
          </w:tcPr>
          <w:p w14:paraId="001FD2D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24/125 (99.20)</w:t>
            </w:r>
          </w:p>
        </w:tc>
        <w:tc>
          <w:tcPr>
            <w:tcW w:w="2180" w:type="dxa"/>
            <w:noWrap/>
            <w:hideMark/>
          </w:tcPr>
          <w:p w14:paraId="5FE8704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41.80 (5.52, 316.48)</w:t>
            </w:r>
          </w:p>
        </w:tc>
        <w:tc>
          <w:tcPr>
            <w:tcW w:w="1380" w:type="dxa"/>
            <w:noWrap/>
            <w:hideMark/>
          </w:tcPr>
          <w:p w14:paraId="7327218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352156" w:rsidRPr="00352156" w14:paraId="05800FEA" w14:textId="77777777" w:rsidTr="00352156">
        <w:trPr>
          <w:trHeight w:val="320"/>
        </w:trPr>
        <w:tc>
          <w:tcPr>
            <w:tcW w:w="5320" w:type="dxa"/>
            <w:hideMark/>
          </w:tcPr>
          <w:p w14:paraId="5DF2E572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HPV Immunization</w:t>
            </w:r>
          </w:p>
        </w:tc>
        <w:tc>
          <w:tcPr>
            <w:tcW w:w="2180" w:type="dxa"/>
            <w:noWrap/>
            <w:hideMark/>
          </w:tcPr>
          <w:p w14:paraId="4A59254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57/98 (58.16)</w:t>
            </w:r>
          </w:p>
        </w:tc>
        <w:tc>
          <w:tcPr>
            <w:tcW w:w="2180" w:type="dxa"/>
            <w:noWrap/>
            <w:hideMark/>
          </w:tcPr>
          <w:p w14:paraId="58F7C69E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3/40 (57.50)</w:t>
            </w:r>
          </w:p>
        </w:tc>
        <w:tc>
          <w:tcPr>
            <w:tcW w:w="2180" w:type="dxa"/>
            <w:noWrap/>
            <w:hideMark/>
          </w:tcPr>
          <w:p w14:paraId="348B939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34/58 (58.62)</w:t>
            </w:r>
          </w:p>
        </w:tc>
        <w:tc>
          <w:tcPr>
            <w:tcW w:w="2180" w:type="dxa"/>
            <w:noWrap/>
            <w:hideMark/>
          </w:tcPr>
          <w:p w14:paraId="69A9A274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.71 (0.64, 4.58)</w:t>
            </w:r>
          </w:p>
        </w:tc>
        <w:tc>
          <w:tcPr>
            <w:tcW w:w="1380" w:type="dxa"/>
            <w:noWrap/>
            <w:hideMark/>
          </w:tcPr>
          <w:p w14:paraId="2BCA287D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2832</w:t>
            </w:r>
          </w:p>
        </w:tc>
      </w:tr>
      <w:tr w:rsidR="00352156" w:rsidRPr="00352156" w14:paraId="05931759" w14:textId="77777777" w:rsidTr="00352156">
        <w:trPr>
          <w:trHeight w:val="320"/>
        </w:trPr>
        <w:tc>
          <w:tcPr>
            <w:tcW w:w="5320" w:type="dxa"/>
            <w:hideMark/>
          </w:tcPr>
          <w:p w14:paraId="1CEF48F2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Hepatitis B Immunization</w:t>
            </w:r>
          </w:p>
        </w:tc>
        <w:tc>
          <w:tcPr>
            <w:tcW w:w="2180" w:type="dxa"/>
            <w:noWrap/>
            <w:hideMark/>
          </w:tcPr>
          <w:p w14:paraId="22CE2397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70/132 (53.03)</w:t>
            </w:r>
          </w:p>
        </w:tc>
        <w:tc>
          <w:tcPr>
            <w:tcW w:w="2180" w:type="dxa"/>
            <w:noWrap/>
            <w:hideMark/>
          </w:tcPr>
          <w:p w14:paraId="593809C2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5/56 (44.64)</w:t>
            </w:r>
          </w:p>
        </w:tc>
        <w:tc>
          <w:tcPr>
            <w:tcW w:w="2180" w:type="dxa"/>
            <w:noWrap/>
            <w:hideMark/>
          </w:tcPr>
          <w:p w14:paraId="55DB3044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45/76 (59.21)</w:t>
            </w:r>
          </w:p>
        </w:tc>
        <w:tc>
          <w:tcPr>
            <w:tcW w:w="2180" w:type="dxa"/>
            <w:noWrap/>
            <w:hideMark/>
          </w:tcPr>
          <w:p w14:paraId="54D783E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.38 (0.58, 3.31)</w:t>
            </w:r>
          </w:p>
        </w:tc>
        <w:tc>
          <w:tcPr>
            <w:tcW w:w="1380" w:type="dxa"/>
            <w:noWrap/>
            <w:hideMark/>
          </w:tcPr>
          <w:p w14:paraId="6AEC480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4708</w:t>
            </w:r>
          </w:p>
        </w:tc>
      </w:tr>
      <w:tr w:rsidR="00352156" w:rsidRPr="00352156" w14:paraId="30EFDA41" w14:textId="77777777" w:rsidTr="00352156">
        <w:trPr>
          <w:trHeight w:val="320"/>
        </w:trPr>
        <w:tc>
          <w:tcPr>
            <w:tcW w:w="5320" w:type="dxa"/>
            <w:hideMark/>
          </w:tcPr>
          <w:p w14:paraId="76F361A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Hepatitis C Screening</w:t>
            </w:r>
          </w:p>
        </w:tc>
        <w:tc>
          <w:tcPr>
            <w:tcW w:w="2180" w:type="dxa"/>
            <w:noWrap/>
            <w:hideMark/>
          </w:tcPr>
          <w:p w14:paraId="71F6704D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26/259 (87.26)</w:t>
            </w:r>
          </w:p>
        </w:tc>
        <w:tc>
          <w:tcPr>
            <w:tcW w:w="2180" w:type="dxa"/>
            <w:noWrap/>
            <w:hideMark/>
          </w:tcPr>
          <w:p w14:paraId="163F26FF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02/132 (77.27)</w:t>
            </w:r>
          </w:p>
        </w:tc>
        <w:tc>
          <w:tcPr>
            <w:tcW w:w="2180" w:type="dxa"/>
            <w:noWrap/>
            <w:hideMark/>
          </w:tcPr>
          <w:p w14:paraId="0FC7C335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24/127 (97.64)</w:t>
            </w:r>
          </w:p>
        </w:tc>
        <w:tc>
          <w:tcPr>
            <w:tcW w:w="2180" w:type="dxa"/>
            <w:noWrap/>
            <w:hideMark/>
          </w:tcPr>
          <w:p w14:paraId="7D986F1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2.79 (3.74, 43.76)</w:t>
            </w:r>
          </w:p>
        </w:tc>
        <w:tc>
          <w:tcPr>
            <w:tcW w:w="1380" w:type="dxa"/>
            <w:noWrap/>
            <w:hideMark/>
          </w:tcPr>
          <w:p w14:paraId="5BE9BC7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352156" w:rsidRPr="00352156" w14:paraId="74359F22" w14:textId="77777777" w:rsidTr="00352156">
        <w:trPr>
          <w:trHeight w:val="320"/>
        </w:trPr>
        <w:tc>
          <w:tcPr>
            <w:tcW w:w="5320" w:type="dxa"/>
            <w:hideMark/>
          </w:tcPr>
          <w:p w14:paraId="7C94ABD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Influenza Immunization</w:t>
            </w:r>
          </w:p>
        </w:tc>
        <w:tc>
          <w:tcPr>
            <w:tcW w:w="2180" w:type="dxa"/>
            <w:noWrap/>
            <w:hideMark/>
          </w:tcPr>
          <w:p w14:paraId="6E91CBE5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05/252 (81.35)</w:t>
            </w:r>
          </w:p>
        </w:tc>
        <w:tc>
          <w:tcPr>
            <w:tcW w:w="2180" w:type="dxa"/>
            <w:noWrap/>
            <w:hideMark/>
          </w:tcPr>
          <w:p w14:paraId="6A47FA3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05/132 (79.55)</w:t>
            </w:r>
          </w:p>
        </w:tc>
        <w:tc>
          <w:tcPr>
            <w:tcW w:w="2180" w:type="dxa"/>
            <w:noWrap/>
            <w:hideMark/>
          </w:tcPr>
          <w:p w14:paraId="6656EAB7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00/120 (83.33)</w:t>
            </w:r>
          </w:p>
        </w:tc>
        <w:tc>
          <w:tcPr>
            <w:tcW w:w="2180" w:type="dxa"/>
            <w:noWrap/>
            <w:hideMark/>
          </w:tcPr>
          <w:p w14:paraId="2F776D6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.50 (0.77, 2.92)</w:t>
            </w:r>
          </w:p>
        </w:tc>
        <w:tc>
          <w:tcPr>
            <w:tcW w:w="1380" w:type="dxa"/>
            <w:noWrap/>
            <w:hideMark/>
          </w:tcPr>
          <w:p w14:paraId="13AD2373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2295</w:t>
            </w:r>
          </w:p>
        </w:tc>
      </w:tr>
      <w:tr w:rsidR="00352156" w:rsidRPr="00352156" w14:paraId="67B9F706" w14:textId="77777777" w:rsidTr="00352156">
        <w:trPr>
          <w:trHeight w:val="320"/>
        </w:trPr>
        <w:tc>
          <w:tcPr>
            <w:tcW w:w="5320" w:type="dxa"/>
            <w:hideMark/>
          </w:tcPr>
          <w:p w14:paraId="4826C992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Lipid Panel</w:t>
            </w:r>
          </w:p>
        </w:tc>
        <w:tc>
          <w:tcPr>
            <w:tcW w:w="2180" w:type="dxa"/>
            <w:noWrap/>
            <w:hideMark/>
          </w:tcPr>
          <w:p w14:paraId="130FC760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73/105 (69.52)</w:t>
            </w:r>
          </w:p>
        </w:tc>
        <w:tc>
          <w:tcPr>
            <w:tcW w:w="2180" w:type="dxa"/>
            <w:noWrap/>
            <w:hideMark/>
          </w:tcPr>
          <w:p w14:paraId="5F605F7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36/67 (53.73)</w:t>
            </w:r>
          </w:p>
        </w:tc>
        <w:tc>
          <w:tcPr>
            <w:tcW w:w="2180" w:type="dxa"/>
            <w:noWrap/>
            <w:hideMark/>
          </w:tcPr>
          <w:p w14:paraId="0F3BAE9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37/38 (97.37)</w:t>
            </w:r>
          </w:p>
        </w:tc>
        <w:tc>
          <w:tcPr>
            <w:tcW w:w="2180" w:type="dxa"/>
            <w:noWrap/>
            <w:hideMark/>
          </w:tcPr>
          <w:p w14:paraId="7FA61745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35.70 (4.52, 281.94)</w:t>
            </w:r>
          </w:p>
        </w:tc>
        <w:tc>
          <w:tcPr>
            <w:tcW w:w="1380" w:type="dxa"/>
            <w:noWrap/>
            <w:hideMark/>
          </w:tcPr>
          <w:p w14:paraId="21D79D4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7</w:t>
            </w:r>
          </w:p>
        </w:tc>
      </w:tr>
      <w:tr w:rsidR="00352156" w:rsidRPr="00352156" w14:paraId="645CDA6E" w14:textId="77777777" w:rsidTr="00352156">
        <w:trPr>
          <w:trHeight w:val="320"/>
        </w:trPr>
        <w:tc>
          <w:tcPr>
            <w:tcW w:w="5320" w:type="dxa"/>
            <w:hideMark/>
          </w:tcPr>
          <w:p w14:paraId="6446848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Mammography</w:t>
            </w:r>
          </w:p>
        </w:tc>
        <w:tc>
          <w:tcPr>
            <w:tcW w:w="2180" w:type="dxa"/>
            <w:noWrap/>
            <w:hideMark/>
          </w:tcPr>
          <w:p w14:paraId="00575011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7/51 (52.94)</w:t>
            </w:r>
          </w:p>
        </w:tc>
        <w:tc>
          <w:tcPr>
            <w:tcW w:w="2180" w:type="dxa"/>
            <w:noWrap/>
            <w:hideMark/>
          </w:tcPr>
          <w:p w14:paraId="30A75CE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7/32 (53.13)</w:t>
            </w:r>
          </w:p>
        </w:tc>
        <w:tc>
          <w:tcPr>
            <w:tcW w:w="2180" w:type="dxa"/>
            <w:noWrap/>
            <w:hideMark/>
          </w:tcPr>
          <w:p w14:paraId="1FA45474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0/19 (52.63)</w:t>
            </w:r>
          </w:p>
        </w:tc>
        <w:tc>
          <w:tcPr>
            <w:tcW w:w="2180" w:type="dxa"/>
            <w:noWrap/>
            <w:hideMark/>
          </w:tcPr>
          <w:p w14:paraId="7E48A70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.14 (0.35, 3.71)</w:t>
            </w:r>
          </w:p>
        </w:tc>
        <w:tc>
          <w:tcPr>
            <w:tcW w:w="1380" w:type="dxa"/>
            <w:noWrap/>
            <w:hideMark/>
          </w:tcPr>
          <w:p w14:paraId="443C9CE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8330</w:t>
            </w:r>
          </w:p>
        </w:tc>
      </w:tr>
      <w:tr w:rsidR="00352156" w:rsidRPr="00352156" w14:paraId="4ED0CCEC" w14:textId="77777777" w:rsidTr="00352156">
        <w:trPr>
          <w:trHeight w:val="300"/>
        </w:trPr>
        <w:tc>
          <w:tcPr>
            <w:tcW w:w="5320" w:type="dxa"/>
            <w:noWrap/>
            <w:hideMark/>
          </w:tcPr>
          <w:p w14:paraId="59349FD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Meningococcal ACWY Immunization</w:t>
            </w:r>
          </w:p>
        </w:tc>
        <w:tc>
          <w:tcPr>
            <w:tcW w:w="2180" w:type="dxa"/>
            <w:noWrap/>
            <w:hideMark/>
          </w:tcPr>
          <w:p w14:paraId="52E54BA1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96/253 (37.94)</w:t>
            </w:r>
          </w:p>
        </w:tc>
        <w:tc>
          <w:tcPr>
            <w:tcW w:w="2180" w:type="dxa"/>
            <w:noWrap/>
            <w:hideMark/>
          </w:tcPr>
          <w:p w14:paraId="41934CB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39/126 (30.95)</w:t>
            </w:r>
          </w:p>
        </w:tc>
        <w:tc>
          <w:tcPr>
            <w:tcW w:w="2180" w:type="dxa"/>
            <w:noWrap/>
            <w:hideMark/>
          </w:tcPr>
          <w:p w14:paraId="4AF39BB1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57/127 (44.88)</w:t>
            </w:r>
          </w:p>
        </w:tc>
        <w:tc>
          <w:tcPr>
            <w:tcW w:w="2180" w:type="dxa"/>
            <w:noWrap/>
            <w:hideMark/>
          </w:tcPr>
          <w:p w14:paraId="7EA8B581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.72 (1.01, 2.93)</w:t>
            </w:r>
          </w:p>
        </w:tc>
        <w:tc>
          <w:tcPr>
            <w:tcW w:w="1380" w:type="dxa"/>
            <w:noWrap/>
            <w:hideMark/>
          </w:tcPr>
          <w:p w14:paraId="29481EC2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445</w:t>
            </w:r>
          </w:p>
        </w:tc>
      </w:tr>
      <w:tr w:rsidR="00352156" w:rsidRPr="00352156" w14:paraId="470FCA96" w14:textId="77777777" w:rsidTr="00352156">
        <w:trPr>
          <w:trHeight w:val="300"/>
        </w:trPr>
        <w:tc>
          <w:tcPr>
            <w:tcW w:w="5320" w:type="dxa"/>
            <w:noWrap/>
            <w:hideMark/>
          </w:tcPr>
          <w:p w14:paraId="3B52486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Meningococcal B Immunization</w:t>
            </w:r>
          </w:p>
        </w:tc>
        <w:tc>
          <w:tcPr>
            <w:tcW w:w="2180" w:type="dxa"/>
            <w:noWrap/>
            <w:hideMark/>
          </w:tcPr>
          <w:p w14:paraId="5EB0B358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5/250 (6.00)</w:t>
            </w:r>
          </w:p>
        </w:tc>
        <w:tc>
          <w:tcPr>
            <w:tcW w:w="2180" w:type="dxa"/>
            <w:noWrap/>
            <w:hideMark/>
          </w:tcPr>
          <w:p w14:paraId="3BDD1095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7/125 (5.60)</w:t>
            </w:r>
          </w:p>
        </w:tc>
        <w:tc>
          <w:tcPr>
            <w:tcW w:w="2180" w:type="dxa"/>
            <w:noWrap/>
            <w:hideMark/>
          </w:tcPr>
          <w:p w14:paraId="2AD20743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8/125 (6.40)</w:t>
            </w:r>
          </w:p>
        </w:tc>
        <w:tc>
          <w:tcPr>
            <w:tcW w:w="2180" w:type="dxa"/>
            <w:noWrap/>
            <w:hideMark/>
          </w:tcPr>
          <w:p w14:paraId="566D54B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91 (0.31, 2.67)</w:t>
            </w:r>
          </w:p>
        </w:tc>
        <w:tc>
          <w:tcPr>
            <w:tcW w:w="1380" w:type="dxa"/>
            <w:noWrap/>
            <w:hideMark/>
          </w:tcPr>
          <w:p w14:paraId="3B58570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8567</w:t>
            </w:r>
          </w:p>
        </w:tc>
      </w:tr>
      <w:tr w:rsidR="00352156" w:rsidRPr="00352156" w14:paraId="50F5FA51" w14:textId="77777777" w:rsidTr="00352156">
        <w:trPr>
          <w:trHeight w:val="300"/>
        </w:trPr>
        <w:tc>
          <w:tcPr>
            <w:tcW w:w="5320" w:type="dxa"/>
            <w:noWrap/>
            <w:hideMark/>
          </w:tcPr>
          <w:p w14:paraId="43DBBFE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Pneumococcal Immunization</w:t>
            </w:r>
          </w:p>
        </w:tc>
        <w:tc>
          <w:tcPr>
            <w:tcW w:w="2180" w:type="dxa"/>
            <w:noWrap/>
            <w:hideMark/>
          </w:tcPr>
          <w:p w14:paraId="605E9BFF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59/225 (70.67)</w:t>
            </w:r>
          </w:p>
        </w:tc>
        <w:tc>
          <w:tcPr>
            <w:tcW w:w="2180" w:type="dxa"/>
            <w:noWrap/>
            <w:hideMark/>
          </w:tcPr>
          <w:p w14:paraId="2893689E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65/109 (59.63)</w:t>
            </w:r>
          </w:p>
        </w:tc>
        <w:tc>
          <w:tcPr>
            <w:tcW w:w="2180" w:type="dxa"/>
            <w:noWrap/>
            <w:hideMark/>
          </w:tcPr>
          <w:p w14:paraId="3A214D37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94/116 (81.03)</w:t>
            </w:r>
          </w:p>
        </w:tc>
        <w:tc>
          <w:tcPr>
            <w:tcW w:w="2180" w:type="dxa"/>
            <w:noWrap/>
            <w:hideMark/>
          </w:tcPr>
          <w:p w14:paraId="2A9C0C53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.89 (1.54, 5.42)</w:t>
            </w:r>
          </w:p>
        </w:tc>
        <w:tc>
          <w:tcPr>
            <w:tcW w:w="1380" w:type="dxa"/>
            <w:noWrap/>
            <w:hideMark/>
          </w:tcPr>
          <w:p w14:paraId="3F91A1B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0</w:t>
            </w:r>
          </w:p>
        </w:tc>
      </w:tr>
      <w:tr w:rsidR="00352156" w:rsidRPr="00352156" w14:paraId="57514EC4" w14:textId="77777777" w:rsidTr="00352156">
        <w:trPr>
          <w:trHeight w:val="300"/>
        </w:trPr>
        <w:tc>
          <w:tcPr>
            <w:tcW w:w="5320" w:type="dxa"/>
            <w:noWrap/>
            <w:hideMark/>
          </w:tcPr>
          <w:p w14:paraId="0790D38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Prostate Specific Antigen (PSA) Screening</w:t>
            </w:r>
          </w:p>
        </w:tc>
        <w:tc>
          <w:tcPr>
            <w:tcW w:w="2180" w:type="dxa"/>
            <w:noWrap/>
            <w:hideMark/>
          </w:tcPr>
          <w:p w14:paraId="5A100E01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5/13 (38.46)</w:t>
            </w:r>
          </w:p>
        </w:tc>
        <w:tc>
          <w:tcPr>
            <w:tcW w:w="2180" w:type="dxa"/>
            <w:noWrap/>
            <w:hideMark/>
          </w:tcPr>
          <w:p w14:paraId="34F6110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4/11 (36.36)</w:t>
            </w:r>
          </w:p>
        </w:tc>
        <w:tc>
          <w:tcPr>
            <w:tcW w:w="2180" w:type="dxa"/>
            <w:noWrap/>
            <w:hideMark/>
          </w:tcPr>
          <w:p w14:paraId="5EF8437C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/2 (50.00)</w:t>
            </w:r>
          </w:p>
        </w:tc>
        <w:tc>
          <w:tcPr>
            <w:tcW w:w="2180" w:type="dxa"/>
            <w:noWrap/>
            <w:hideMark/>
          </w:tcPr>
          <w:p w14:paraId="7541D53E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.66 (0.08, 86.27)</w:t>
            </w:r>
          </w:p>
        </w:tc>
        <w:tc>
          <w:tcPr>
            <w:tcW w:w="1380" w:type="dxa"/>
            <w:noWrap/>
            <w:hideMark/>
          </w:tcPr>
          <w:p w14:paraId="799EAC9F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5808</w:t>
            </w:r>
          </w:p>
        </w:tc>
      </w:tr>
      <w:tr w:rsidR="00352156" w:rsidRPr="00352156" w14:paraId="6FE2E70D" w14:textId="77777777" w:rsidTr="00352156">
        <w:trPr>
          <w:trHeight w:val="300"/>
        </w:trPr>
        <w:tc>
          <w:tcPr>
            <w:tcW w:w="5320" w:type="dxa"/>
            <w:noWrap/>
            <w:hideMark/>
          </w:tcPr>
          <w:p w14:paraId="65478A8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Urine Protein Screening</w:t>
            </w:r>
          </w:p>
        </w:tc>
        <w:tc>
          <w:tcPr>
            <w:tcW w:w="2180" w:type="dxa"/>
            <w:noWrap/>
            <w:hideMark/>
          </w:tcPr>
          <w:p w14:paraId="049AF26E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05/252 (81.35)</w:t>
            </w:r>
          </w:p>
        </w:tc>
        <w:tc>
          <w:tcPr>
            <w:tcW w:w="2180" w:type="dxa"/>
            <w:noWrap/>
            <w:hideMark/>
          </w:tcPr>
          <w:p w14:paraId="47532A12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93/126 (73.81)</w:t>
            </w:r>
          </w:p>
        </w:tc>
        <w:tc>
          <w:tcPr>
            <w:tcW w:w="2180" w:type="dxa"/>
            <w:noWrap/>
            <w:hideMark/>
          </w:tcPr>
          <w:p w14:paraId="5C81D2A6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12/126 (88.89)</w:t>
            </w:r>
          </w:p>
        </w:tc>
        <w:tc>
          <w:tcPr>
            <w:tcW w:w="2180" w:type="dxa"/>
            <w:noWrap/>
            <w:hideMark/>
          </w:tcPr>
          <w:p w14:paraId="7B7B098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.92 (1.44, 5.93)</w:t>
            </w:r>
          </w:p>
        </w:tc>
        <w:tc>
          <w:tcPr>
            <w:tcW w:w="1380" w:type="dxa"/>
            <w:noWrap/>
            <w:hideMark/>
          </w:tcPr>
          <w:p w14:paraId="3A29C7CD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1</w:t>
            </w:r>
          </w:p>
        </w:tc>
      </w:tr>
      <w:tr w:rsidR="00352156" w:rsidRPr="00352156" w14:paraId="26718C4A" w14:textId="77777777" w:rsidTr="00352156">
        <w:trPr>
          <w:trHeight w:val="300"/>
        </w:trPr>
        <w:tc>
          <w:tcPr>
            <w:tcW w:w="5320" w:type="dxa"/>
            <w:noWrap/>
            <w:hideMark/>
          </w:tcPr>
          <w:p w14:paraId="6EC6C6E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On ACE/ARB</w:t>
            </w:r>
          </w:p>
        </w:tc>
        <w:tc>
          <w:tcPr>
            <w:tcW w:w="2180" w:type="dxa"/>
            <w:noWrap/>
            <w:hideMark/>
          </w:tcPr>
          <w:p w14:paraId="5ACA267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41/75 (54.67)</w:t>
            </w:r>
          </w:p>
        </w:tc>
        <w:tc>
          <w:tcPr>
            <w:tcW w:w="2180" w:type="dxa"/>
            <w:noWrap/>
            <w:hideMark/>
          </w:tcPr>
          <w:p w14:paraId="1832C89A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2/39 (30.77)</w:t>
            </w:r>
          </w:p>
        </w:tc>
        <w:tc>
          <w:tcPr>
            <w:tcW w:w="2180" w:type="dxa"/>
            <w:noWrap/>
            <w:hideMark/>
          </w:tcPr>
          <w:p w14:paraId="6F466AD9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29/36 (80.56)</w:t>
            </w:r>
          </w:p>
        </w:tc>
        <w:tc>
          <w:tcPr>
            <w:tcW w:w="2180" w:type="dxa"/>
            <w:noWrap/>
            <w:hideMark/>
          </w:tcPr>
          <w:p w14:paraId="7B7DFBC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15.86 (3.85, 65.31)</w:t>
            </w:r>
          </w:p>
        </w:tc>
        <w:tc>
          <w:tcPr>
            <w:tcW w:w="1380" w:type="dxa"/>
            <w:noWrap/>
            <w:hideMark/>
          </w:tcPr>
          <w:p w14:paraId="2B31896B" w14:textId="77777777" w:rsidR="00352156" w:rsidRPr="00352156" w:rsidRDefault="00352156" w:rsidP="003521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5215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</w:t>
            </w:r>
          </w:p>
        </w:tc>
      </w:tr>
    </w:tbl>
    <w:p w14:paraId="79AF929C" w14:textId="77777777" w:rsidR="00352156" w:rsidRPr="00FD782B" w:rsidRDefault="00352156" w:rsidP="00916CC1">
      <w:pPr>
        <w:spacing w:after="0" w:line="240" w:lineRule="auto"/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</w:rPr>
      </w:pPr>
    </w:p>
    <w:sectPr w:rsidR="00352156" w:rsidRPr="00FD782B" w:rsidSect="009C5D68">
      <w:headerReference w:type="even" r:id="rId10"/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AF44C" w14:textId="77777777" w:rsidR="001E44CC" w:rsidRDefault="001E44CC" w:rsidP="006E5521">
      <w:pPr>
        <w:spacing w:after="0" w:line="240" w:lineRule="auto"/>
      </w:pPr>
      <w:r>
        <w:separator/>
      </w:r>
    </w:p>
  </w:endnote>
  <w:endnote w:type="continuationSeparator" w:id="0">
    <w:p w14:paraId="0C37331E" w14:textId="77777777" w:rsidR="001E44CC" w:rsidRDefault="001E44CC" w:rsidP="006E5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1DEFE" w14:textId="77777777" w:rsidR="001E44CC" w:rsidRDefault="001E44CC" w:rsidP="006E5521">
      <w:pPr>
        <w:spacing w:after="0" w:line="240" w:lineRule="auto"/>
      </w:pPr>
      <w:r>
        <w:separator/>
      </w:r>
    </w:p>
  </w:footnote>
  <w:footnote w:type="continuationSeparator" w:id="0">
    <w:p w14:paraId="347F12B1" w14:textId="77777777" w:rsidR="001E44CC" w:rsidRDefault="001E44CC" w:rsidP="006E5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1F2D9" w14:textId="77777777" w:rsidR="00E325DA" w:rsidRDefault="00E325DA" w:rsidP="002609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48D4C3" w14:textId="77777777" w:rsidR="00E325DA" w:rsidRDefault="00E325DA" w:rsidP="006E552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2D9A1" w14:textId="145DC01C" w:rsidR="00E325DA" w:rsidRDefault="00E325DA" w:rsidP="006E5521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9ACCE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4B3CBC"/>
    <w:multiLevelType w:val="multilevel"/>
    <w:tmpl w:val="783C3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EB7551"/>
    <w:multiLevelType w:val="hybridMultilevel"/>
    <w:tmpl w:val="28CEB282"/>
    <w:lvl w:ilvl="0" w:tplc="C5A84F4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22855239">
    <w:abstractNumId w:val="0"/>
  </w:num>
  <w:num w:numId="2" w16cid:durableId="1584414912">
    <w:abstractNumId w:val="2"/>
  </w:num>
  <w:num w:numId="3" w16cid:durableId="1654407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82C53526-05E8-4B17-BF18-6A478609FB65}"/>
    <w:docVar w:name="dgnword-eventsink" w:val="11997752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5ptsaesrzwt3e9vdmvdwxkxvsf0dxp9ssw&quot;&gt;BMI-Fellow-Library2021-03-02-Converted&lt;record-ids&gt;&lt;item&gt;4301&lt;/item&gt;&lt;item&gt;8749&lt;/item&gt;&lt;/record-ids&gt;&lt;/item&gt;&lt;/Libraries&gt;"/>
  </w:docVars>
  <w:rsids>
    <w:rsidRoot w:val="008E27F5"/>
    <w:rsid w:val="00001DCB"/>
    <w:rsid w:val="00003A04"/>
    <w:rsid w:val="000135D9"/>
    <w:rsid w:val="00013EB4"/>
    <w:rsid w:val="0001718E"/>
    <w:rsid w:val="00043181"/>
    <w:rsid w:val="0004773F"/>
    <w:rsid w:val="000524D3"/>
    <w:rsid w:val="00052975"/>
    <w:rsid w:val="000607AD"/>
    <w:rsid w:val="00065865"/>
    <w:rsid w:val="00067A47"/>
    <w:rsid w:val="00080A1D"/>
    <w:rsid w:val="00095730"/>
    <w:rsid w:val="000B6BD3"/>
    <w:rsid w:val="000C0CB1"/>
    <w:rsid w:val="000C44E9"/>
    <w:rsid w:val="000D5D6E"/>
    <w:rsid w:val="000D6525"/>
    <w:rsid w:val="000F4111"/>
    <w:rsid w:val="000F5227"/>
    <w:rsid w:val="00100200"/>
    <w:rsid w:val="0010104B"/>
    <w:rsid w:val="0010241A"/>
    <w:rsid w:val="00103BAA"/>
    <w:rsid w:val="001230A1"/>
    <w:rsid w:val="001319B9"/>
    <w:rsid w:val="00132EE6"/>
    <w:rsid w:val="00154A4B"/>
    <w:rsid w:val="00174FF2"/>
    <w:rsid w:val="00175A8A"/>
    <w:rsid w:val="001763D6"/>
    <w:rsid w:val="001909DB"/>
    <w:rsid w:val="001943AF"/>
    <w:rsid w:val="001A0228"/>
    <w:rsid w:val="001A681C"/>
    <w:rsid w:val="001B0670"/>
    <w:rsid w:val="001C3AE2"/>
    <w:rsid w:val="001C5861"/>
    <w:rsid w:val="001D2C0C"/>
    <w:rsid w:val="001D3A10"/>
    <w:rsid w:val="001D7307"/>
    <w:rsid w:val="001D7333"/>
    <w:rsid w:val="001E44CC"/>
    <w:rsid w:val="001E60F1"/>
    <w:rsid w:val="001F1B03"/>
    <w:rsid w:val="001F749D"/>
    <w:rsid w:val="002074C6"/>
    <w:rsid w:val="002122B1"/>
    <w:rsid w:val="00220453"/>
    <w:rsid w:val="00220952"/>
    <w:rsid w:val="00222B74"/>
    <w:rsid w:val="00226A1A"/>
    <w:rsid w:val="002364B9"/>
    <w:rsid w:val="00236C0D"/>
    <w:rsid w:val="00237F76"/>
    <w:rsid w:val="00242B43"/>
    <w:rsid w:val="002463C6"/>
    <w:rsid w:val="00251652"/>
    <w:rsid w:val="002608C3"/>
    <w:rsid w:val="0026094C"/>
    <w:rsid w:val="00260C78"/>
    <w:rsid w:val="002710EC"/>
    <w:rsid w:val="0027473B"/>
    <w:rsid w:val="00280B6F"/>
    <w:rsid w:val="00294C19"/>
    <w:rsid w:val="002A2523"/>
    <w:rsid w:val="002A3258"/>
    <w:rsid w:val="002A39B7"/>
    <w:rsid w:val="002A3DE2"/>
    <w:rsid w:val="002B3607"/>
    <w:rsid w:val="002D6B50"/>
    <w:rsid w:val="002E0A85"/>
    <w:rsid w:val="002E6596"/>
    <w:rsid w:val="002F1D60"/>
    <w:rsid w:val="00302E47"/>
    <w:rsid w:val="0030554A"/>
    <w:rsid w:val="0030768F"/>
    <w:rsid w:val="00312D6F"/>
    <w:rsid w:val="00313F58"/>
    <w:rsid w:val="003321C9"/>
    <w:rsid w:val="003432AA"/>
    <w:rsid w:val="00345A76"/>
    <w:rsid w:val="00350E0A"/>
    <w:rsid w:val="00352156"/>
    <w:rsid w:val="003570A7"/>
    <w:rsid w:val="003669FE"/>
    <w:rsid w:val="00372B35"/>
    <w:rsid w:val="00373B1D"/>
    <w:rsid w:val="003777D4"/>
    <w:rsid w:val="0038121A"/>
    <w:rsid w:val="0038201F"/>
    <w:rsid w:val="0038695D"/>
    <w:rsid w:val="00386D87"/>
    <w:rsid w:val="003872AF"/>
    <w:rsid w:val="00390B12"/>
    <w:rsid w:val="00390D4C"/>
    <w:rsid w:val="003913DF"/>
    <w:rsid w:val="00392617"/>
    <w:rsid w:val="00394AA3"/>
    <w:rsid w:val="003A7D86"/>
    <w:rsid w:val="003B1BD7"/>
    <w:rsid w:val="003B6687"/>
    <w:rsid w:val="003C6BFF"/>
    <w:rsid w:val="003C6F22"/>
    <w:rsid w:val="003D3508"/>
    <w:rsid w:val="003D6FF2"/>
    <w:rsid w:val="003E5A31"/>
    <w:rsid w:val="004061E7"/>
    <w:rsid w:val="00416DD5"/>
    <w:rsid w:val="00433FC2"/>
    <w:rsid w:val="00450473"/>
    <w:rsid w:val="004506C8"/>
    <w:rsid w:val="00451BE1"/>
    <w:rsid w:val="0046226B"/>
    <w:rsid w:val="004751DE"/>
    <w:rsid w:val="0049655C"/>
    <w:rsid w:val="00496CFB"/>
    <w:rsid w:val="004A78CC"/>
    <w:rsid w:val="004C1FE5"/>
    <w:rsid w:val="004C4D1D"/>
    <w:rsid w:val="004D5741"/>
    <w:rsid w:val="004E45FC"/>
    <w:rsid w:val="004F556F"/>
    <w:rsid w:val="005028AF"/>
    <w:rsid w:val="00502D01"/>
    <w:rsid w:val="0050431E"/>
    <w:rsid w:val="00514519"/>
    <w:rsid w:val="005303CB"/>
    <w:rsid w:val="0053395F"/>
    <w:rsid w:val="00535BED"/>
    <w:rsid w:val="00553B0F"/>
    <w:rsid w:val="00560386"/>
    <w:rsid w:val="00566C61"/>
    <w:rsid w:val="005754A9"/>
    <w:rsid w:val="00575A2A"/>
    <w:rsid w:val="00576344"/>
    <w:rsid w:val="005774D2"/>
    <w:rsid w:val="0059564E"/>
    <w:rsid w:val="005A0412"/>
    <w:rsid w:val="005A50F4"/>
    <w:rsid w:val="005B1111"/>
    <w:rsid w:val="005B1379"/>
    <w:rsid w:val="005B2B7F"/>
    <w:rsid w:val="005B47C9"/>
    <w:rsid w:val="005C372F"/>
    <w:rsid w:val="005C3C0E"/>
    <w:rsid w:val="005C74FD"/>
    <w:rsid w:val="005E0880"/>
    <w:rsid w:val="005E27AD"/>
    <w:rsid w:val="005E6155"/>
    <w:rsid w:val="005F228C"/>
    <w:rsid w:val="0060291E"/>
    <w:rsid w:val="00604C7F"/>
    <w:rsid w:val="006058C0"/>
    <w:rsid w:val="00635E5F"/>
    <w:rsid w:val="006362DB"/>
    <w:rsid w:val="00646C55"/>
    <w:rsid w:val="00651E4B"/>
    <w:rsid w:val="00652BA4"/>
    <w:rsid w:val="00665ACA"/>
    <w:rsid w:val="006740B8"/>
    <w:rsid w:val="00681353"/>
    <w:rsid w:val="006824E7"/>
    <w:rsid w:val="006A2FE2"/>
    <w:rsid w:val="006A6DCF"/>
    <w:rsid w:val="006B1A18"/>
    <w:rsid w:val="006B3BF2"/>
    <w:rsid w:val="006C7A77"/>
    <w:rsid w:val="006D57D2"/>
    <w:rsid w:val="006E1BFC"/>
    <w:rsid w:val="006E4F95"/>
    <w:rsid w:val="006E5521"/>
    <w:rsid w:val="006E76F6"/>
    <w:rsid w:val="006E79C3"/>
    <w:rsid w:val="006F5AC4"/>
    <w:rsid w:val="006F7267"/>
    <w:rsid w:val="00700548"/>
    <w:rsid w:val="00702135"/>
    <w:rsid w:val="00706DED"/>
    <w:rsid w:val="00716CA2"/>
    <w:rsid w:val="007227C5"/>
    <w:rsid w:val="0074076F"/>
    <w:rsid w:val="00741B9A"/>
    <w:rsid w:val="00755AC6"/>
    <w:rsid w:val="00762028"/>
    <w:rsid w:val="00762926"/>
    <w:rsid w:val="00762A15"/>
    <w:rsid w:val="0077637F"/>
    <w:rsid w:val="00783E2B"/>
    <w:rsid w:val="00793493"/>
    <w:rsid w:val="007A3087"/>
    <w:rsid w:val="007B378F"/>
    <w:rsid w:val="007D5462"/>
    <w:rsid w:val="007D5A50"/>
    <w:rsid w:val="007F2371"/>
    <w:rsid w:val="00804563"/>
    <w:rsid w:val="00807218"/>
    <w:rsid w:val="008150EE"/>
    <w:rsid w:val="00816DFE"/>
    <w:rsid w:val="008319C6"/>
    <w:rsid w:val="008370D6"/>
    <w:rsid w:val="00841337"/>
    <w:rsid w:val="008422AD"/>
    <w:rsid w:val="00851FFF"/>
    <w:rsid w:val="0085347C"/>
    <w:rsid w:val="0086361F"/>
    <w:rsid w:val="00866BA2"/>
    <w:rsid w:val="008705DB"/>
    <w:rsid w:val="0088285F"/>
    <w:rsid w:val="00885FFC"/>
    <w:rsid w:val="00887FB3"/>
    <w:rsid w:val="008913FD"/>
    <w:rsid w:val="00893313"/>
    <w:rsid w:val="00897868"/>
    <w:rsid w:val="008A2C41"/>
    <w:rsid w:val="008A6659"/>
    <w:rsid w:val="008C0FD8"/>
    <w:rsid w:val="008C38C1"/>
    <w:rsid w:val="008C5432"/>
    <w:rsid w:val="008E1935"/>
    <w:rsid w:val="008E27F5"/>
    <w:rsid w:val="008E335F"/>
    <w:rsid w:val="009049EB"/>
    <w:rsid w:val="00916CC1"/>
    <w:rsid w:val="00921E9D"/>
    <w:rsid w:val="00932744"/>
    <w:rsid w:val="009539F0"/>
    <w:rsid w:val="00956E77"/>
    <w:rsid w:val="00961042"/>
    <w:rsid w:val="00970DDB"/>
    <w:rsid w:val="00976423"/>
    <w:rsid w:val="00985629"/>
    <w:rsid w:val="00986CE4"/>
    <w:rsid w:val="00993E0D"/>
    <w:rsid w:val="0099579C"/>
    <w:rsid w:val="009A351F"/>
    <w:rsid w:val="009A4472"/>
    <w:rsid w:val="009B2CFE"/>
    <w:rsid w:val="009B2E35"/>
    <w:rsid w:val="009C0BFB"/>
    <w:rsid w:val="009C4070"/>
    <w:rsid w:val="009C5D68"/>
    <w:rsid w:val="009D0733"/>
    <w:rsid w:val="009D509E"/>
    <w:rsid w:val="009E417A"/>
    <w:rsid w:val="009E6091"/>
    <w:rsid w:val="009E6773"/>
    <w:rsid w:val="009F4B93"/>
    <w:rsid w:val="009F52BF"/>
    <w:rsid w:val="009F61C4"/>
    <w:rsid w:val="00A01515"/>
    <w:rsid w:val="00A0372C"/>
    <w:rsid w:val="00A1088C"/>
    <w:rsid w:val="00A11314"/>
    <w:rsid w:val="00A1450D"/>
    <w:rsid w:val="00A148AC"/>
    <w:rsid w:val="00A249E0"/>
    <w:rsid w:val="00A32E3A"/>
    <w:rsid w:val="00A43A21"/>
    <w:rsid w:val="00A4498A"/>
    <w:rsid w:val="00A44CDC"/>
    <w:rsid w:val="00A455FC"/>
    <w:rsid w:val="00A47728"/>
    <w:rsid w:val="00A60D4D"/>
    <w:rsid w:val="00A658AA"/>
    <w:rsid w:val="00A717FD"/>
    <w:rsid w:val="00A85992"/>
    <w:rsid w:val="00A861A1"/>
    <w:rsid w:val="00A86887"/>
    <w:rsid w:val="00AA04A3"/>
    <w:rsid w:val="00AA2AB6"/>
    <w:rsid w:val="00AA37C9"/>
    <w:rsid w:val="00AA5AB6"/>
    <w:rsid w:val="00AB544C"/>
    <w:rsid w:val="00AC4219"/>
    <w:rsid w:val="00AD2DE1"/>
    <w:rsid w:val="00AD719E"/>
    <w:rsid w:val="00AD7EA4"/>
    <w:rsid w:val="00AE2852"/>
    <w:rsid w:val="00AE4A28"/>
    <w:rsid w:val="00AF633B"/>
    <w:rsid w:val="00B046C4"/>
    <w:rsid w:val="00B056F3"/>
    <w:rsid w:val="00B11E19"/>
    <w:rsid w:val="00B321CB"/>
    <w:rsid w:val="00B33206"/>
    <w:rsid w:val="00B350D6"/>
    <w:rsid w:val="00B47FC6"/>
    <w:rsid w:val="00B5668C"/>
    <w:rsid w:val="00B61F1A"/>
    <w:rsid w:val="00B62A94"/>
    <w:rsid w:val="00B70075"/>
    <w:rsid w:val="00B7560A"/>
    <w:rsid w:val="00B81DB1"/>
    <w:rsid w:val="00B832F2"/>
    <w:rsid w:val="00B83D92"/>
    <w:rsid w:val="00B84767"/>
    <w:rsid w:val="00B87CFD"/>
    <w:rsid w:val="00BA201C"/>
    <w:rsid w:val="00BA2E98"/>
    <w:rsid w:val="00BB195A"/>
    <w:rsid w:val="00BB3F93"/>
    <w:rsid w:val="00BB4EE9"/>
    <w:rsid w:val="00BB7813"/>
    <w:rsid w:val="00BC7335"/>
    <w:rsid w:val="00BD4981"/>
    <w:rsid w:val="00BD4A0F"/>
    <w:rsid w:val="00BD5358"/>
    <w:rsid w:val="00BD79D9"/>
    <w:rsid w:val="00BE2468"/>
    <w:rsid w:val="00BE768A"/>
    <w:rsid w:val="00BF3126"/>
    <w:rsid w:val="00C0260F"/>
    <w:rsid w:val="00C1023D"/>
    <w:rsid w:val="00C16023"/>
    <w:rsid w:val="00C21CCC"/>
    <w:rsid w:val="00C22B04"/>
    <w:rsid w:val="00C27B0F"/>
    <w:rsid w:val="00C32DD6"/>
    <w:rsid w:val="00C46310"/>
    <w:rsid w:val="00C50C76"/>
    <w:rsid w:val="00C609AC"/>
    <w:rsid w:val="00C632CF"/>
    <w:rsid w:val="00C7138E"/>
    <w:rsid w:val="00C73008"/>
    <w:rsid w:val="00C772E2"/>
    <w:rsid w:val="00C82D41"/>
    <w:rsid w:val="00C86FC6"/>
    <w:rsid w:val="00C95754"/>
    <w:rsid w:val="00C974AB"/>
    <w:rsid w:val="00CA1927"/>
    <w:rsid w:val="00CA6D88"/>
    <w:rsid w:val="00CB41A5"/>
    <w:rsid w:val="00CC4CB9"/>
    <w:rsid w:val="00CC541D"/>
    <w:rsid w:val="00CC5CA6"/>
    <w:rsid w:val="00CC7DBB"/>
    <w:rsid w:val="00CD0F80"/>
    <w:rsid w:val="00CD29E6"/>
    <w:rsid w:val="00CE0167"/>
    <w:rsid w:val="00CE326A"/>
    <w:rsid w:val="00CF0235"/>
    <w:rsid w:val="00D06094"/>
    <w:rsid w:val="00D13EF5"/>
    <w:rsid w:val="00D1496E"/>
    <w:rsid w:val="00D15FDD"/>
    <w:rsid w:val="00D4028E"/>
    <w:rsid w:val="00D44F7D"/>
    <w:rsid w:val="00D47C0F"/>
    <w:rsid w:val="00D81723"/>
    <w:rsid w:val="00D92BC4"/>
    <w:rsid w:val="00DA592C"/>
    <w:rsid w:val="00DA78F3"/>
    <w:rsid w:val="00DB3AA1"/>
    <w:rsid w:val="00DC27AC"/>
    <w:rsid w:val="00DC406D"/>
    <w:rsid w:val="00DD23F5"/>
    <w:rsid w:val="00DD41C9"/>
    <w:rsid w:val="00DE54AC"/>
    <w:rsid w:val="00E04AAC"/>
    <w:rsid w:val="00E10A4F"/>
    <w:rsid w:val="00E14140"/>
    <w:rsid w:val="00E23F68"/>
    <w:rsid w:val="00E24EF3"/>
    <w:rsid w:val="00E325DA"/>
    <w:rsid w:val="00E335CD"/>
    <w:rsid w:val="00E346EA"/>
    <w:rsid w:val="00E56283"/>
    <w:rsid w:val="00E60304"/>
    <w:rsid w:val="00E6112A"/>
    <w:rsid w:val="00E61379"/>
    <w:rsid w:val="00E635C5"/>
    <w:rsid w:val="00E64450"/>
    <w:rsid w:val="00E717CD"/>
    <w:rsid w:val="00EA1A6D"/>
    <w:rsid w:val="00EA1D62"/>
    <w:rsid w:val="00EA685F"/>
    <w:rsid w:val="00EB0ECF"/>
    <w:rsid w:val="00EB42E2"/>
    <w:rsid w:val="00EC084F"/>
    <w:rsid w:val="00EC44DE"/>
    <w:rsid w:val="00ED2549"/>
    <w:rsid w:val="00EE0418"/>
    <w:rsid w:val="00EE1E25"/>
    <w:rsid w:val="00EE468C"/>
    <w:rsid w:val="00F03DD8"/>
    <w:rsid w:val="00F1127C"/>
    <w:rsid w:val="00F1315A"/>
    <w:rsid w:val="00F165D3"/>
    <w:rsid w:val="00F17D9A"/>
    <w:rsid w:val="00F22FEA"/>
    <w:rsid w:val="00F247CC"/>
    <w:rsid w:val="00F24867"/>
    <w:rsid w:val="00F36720"/>
    <w:rsid w:val="00F3680E"/>
    <w:rsid w:val="00F527AD"/>
    <w:rsid w:val="00F650C2"/>
    <w:rsid w:val="00F77713"/>
    <w:rsid w:val="00F8113C"/>
    <w:rsid w:val="00F91A0F"/>
    <w:rsid w:val="00F955D4"/>
    <w:rsid w:val="00FB4871"/>
    <w:rsid w:val="00FC0530"/>
    <w:rsid w:val="00FC1FFA"/>
    <w:rsid w:val="00FC298A"/>
    <w:rsid w:val="00FC4183"/>
    <w:rsid w:val="00FC4F9B"/>
    <w:rsid w:val="00FC7224"/>
    <w:rsid w:val="00FD36FC"/>
    <w:rsid w:val="00FD782B"/>
    <w:rsid w:val="00FF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CBF964"/>
  <w15:docId w15:val="{8E23C06C-86A2-FB42-8031-D4918FE7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F5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0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C44E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E2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E27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7F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27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27F5"/>
    <w:rPr>
      <w:rFonts w:ascii="Tahoma" w:hAnsi="Tahoma" w:cs="Tahoma"/>
      <w:sz w:val="16"/>
      <w:szCs w:val="16"/>
    </w:rPr>
  </w:style>
  <w:style w:type="paragraph" w:customStyle="1" w:styleId="BodyCenteredTight">
    <w:name w:val="Body Centered Tight"/>
    <w:rsid w:val="00A85992"/>
    <w:pPr>
      <w:jc w:val="center"/>
    </w:pPr>
    <w:rPr>
      <w:rFonts w:ascii="Arial" w:eastAsia="Times New Roman" w:hAnsi="Arial"/>
      <w:sz w:val="22"/>
      <w:szCs w:val="24"/>
    </w:rPr>
  </w:style>
  <w:style w:type="character" w:styleId="Hyperlink">
    <w:name w:val="Hyperlink"/>
    <w:uiPriority w:val="99"/>
    <w:rsid w:val="00A85992"/>
    <w:rPr>
      <w:color w:val="0000FF"/>
      <w:u w:val="single"/>
    </w:rPr>
  </w:style>
  <w:style w:type="paragraph" w:customStyle="1" w:styleId="BodySingleFlush">
    <w:name w:val="Body Single Flush"/>
    <w:basedOn w:val="Normal"/>
    <w:rsid w:val="00A85992"/>
    <w:pPr>
      <w:tabs>
        <w:tab w:val="center" w:pos="4680"/>
        <w:tab w:val="right" w:pos="9360"/>
      </w:tabs>
      <w:spacing w:after="240" w:line="240" w:lineRule="auto"/>
    </w:pPr>
    <w:rPr>
      <w:rFonts w:ascii="Arial" w:eastAsia="Times New Roman" w:hAnsi="Arial" w:cs="Times"/>
    </w:rPr>
  </w:style>
  <w:style w:type="paragraph" w:styleId="Title">
    <w:name w:val="Title"/>
    <w:basedOn w:val="Normal"/>
    <w:next w:val="Normal"/>
    <w:link w:val="TitleChar"/>
    <w:qFormat/>
    <w:rsid w:val="00001DCB"/>
    <w:pPr>
      <w:spacing w:after="24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001DCB"/>
    <w:rPr>
      <w:rFonts w:ascii="Times New Roman" w:eastAsia="Times New Roman" w:hAnsi="Times New Roman"/>
      <w:b/>
      <w:bCs/>
      <w:kern w:val="28"/>
      <w:sz w:val="32"/>
      <w:szCs w:val="32"/>
      <w:lang w:val="x-none" w:eastAsia="x-none"/>
    </w:rPr>
  </w:style>
  <w:style w:type="paragraph" w:styleId="NormalWeb">
    <w:name w:val="Normal (Web)"/>
    <w:basedOn w:val="Normal"/>
    <w:uiPriority w:val="99"/>
    <w:unhideWhenUsed/>
    <w:rsid w:val="00BE76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semiHidden/>
    <w:rsid w:val="0059564E"/>
    <w:pPr>
      <w:autoSpaceDE w:val="0"/>
      <w:autoSpaceDN w:val="0"/>
      <w:adjustRightInd w:val="0"/>
      <w:spacing w:after="0" w:line="220" w:lineRule="exact"/>
      <w:ind w:firstLine="240"/>
      <w:jc w:val="both"/>
    </w:pPr>
    <w:rPr>
      <w:rFonts w:ascii="Palatino" w:eastAsia="Times New Roman" w:hAnsi="Palatino"/>
      <w:color w:val="000000"/>
      <w:sz w:val="18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59564E"/>
    <w:rPr>
      <w:rFonts w:ascii="Palatino" w:eastAsia="Times New Roman" w:hAnsi="Palatino"/>
      <w:color w:val="000000"/>
      <w:sz w:val="18"/>
      <w:szCs w:val="18"/>
    </w:rPr>
  </w:style>
  <w:style w:type="character" w:styleId="Strong">
    <w:name w:val="Strong"/>
    <w:uiPriority w:val="22"/>
    <w:qFormat/>
    <w:rsid w:val="00450473"/>
    <w:rPr>
      <w:b/>
      <w:bCs/>
    </w:rPr>
  </w:style>
  <w:style w:type="character" w:customStyle="1" w:styleId="street-address2">
    <w:name w:val="street-address2"/>
    <w:rsid w:val="00DE54AC"/>
  </w:style>
  <w:style w:type="character" w:customStyle="1" w:styleId="locality">
    <w:name w:val="locality"/>
    <w:rsid w:val="00DE54AC"/>
  </w:style>
  <w:style w:type="character" w:customStyle="1" w:styleId="region">
    <w:name w:val="region"/>
    <w:rsid w:val="00DE54AC"/>
  </w:style>
  <w:style w:type="character" w:customStyle="1" w:styleId="postal-code">
    <w:name w:val="postal-code"/>
    <w:rsid w:val="00DE54AC"/>
  </w:style>
  <w:style w:type="character" w:customStyle="1" w:styleId="Heading2Char">
    <w:name w:val="Heading 2 Char"/>
    <w:basedOn w:val="DefaultParagraphFont"/>
    <w:link w:val="Heading2"/>
    <w:uiPriority w:val="9"/>
    <w:rsid w:val="000C44E9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ResPublicationsChar">
    <w:name w:val="Res Publications Char"/>
    <w:link w:val="ResPublications"/>
    <w:rsid w:val="00DD23F5"/>
  </w:style>
  <w:style w:type="paragraph" w:customStyle="1" w:styleId="ResPublications">
    <w:name w:val="Res Publications"/>
    <w:basedOn w:val="Normal"/>
    <w:link w:val="ResPublicationsChar"/>
    <w:rsid w:val="00DD23F5"/>
    <w:pPr>
      <w:spacing w:after="240" w:line="240" w:lineRule="auto"/>
      <w:ind w:left="720" w:hanging="720"/>
    </w:pPr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C722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C7224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E5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2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55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2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E5521"/>
  </w:style>
  <w:style w:type="character" w:customStyle="1" w:styleId="bumpedfont15">
    <w:name w:val="bumpedfont15"/>
    <w:basedOn w:val="DefaultParagraphFont"/>
    <w:rsid w:val="00566C61"/>
  </w:style>
  <w:style w:type="paragraph" w:styleId="ListParagraph">
    <w:name w:val="List Paragraph"/>
    <w:basedOn w:val="Normal"/>
    <w:uiPriority w:val="72"/>
    <w:rsid w:val="00BD4A0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650C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A717FD"/>
  </w:style>
  <w:style w:type="paragraph" w:customStyle="1" w:styleId="EndNoteBibliographyTitle">
    <w:name w:val="EndNote Bibliography Title"/>
    <w:basedOn w:val="Normal"/>
    <w:link w:val="EndNoteBibliographyTitleChar"/>
    <w:rsid w:val="00C974AB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74AB"/>
    <w:rPr>
      <w:rFonts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974AB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974AB"/>
    <w:rPr>
      <w:rFonts w:cs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2CFE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6029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D7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576344"/>
    <w:rPr>
      <w:rFonts w:asciiTheme="minorHAnsi" w:hAnsiTheme="minorHAnsi"/>
      <w:kern w:val="2"/>
      <w:sz w:val="24"/>
      <w:szCs w:val="24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</w:style>
  <w:style w:type="table" w:styleId="TableGridLight">
    <w:name w:val="Grid Table Light"/>
    <w:basedOn w:val="TableNormal"/>
    <w:uiPriority w:val="40"/>
    <w:rsid w:val="00EE1E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49733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5335">
          <w:marLeft w:val="0"/>
          <w:marRight w:val="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92706">
                      <w:marLeft w:val="0"/>
                      <w:marRight w:val="0"/>
                      <w:marTop w:val="1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44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EDFDA"/>
                            <w:left w:val="single" w:sz="6" w:space="0" w:color="DEDFDA"/>
                            <w:bottom w:val="single" w:sz="6" w:space="0" w:color="DEDFDA"/>
                            <w:right w:val="single" w:sz="6" w:space="0" w:color="DEDFDA"/>
                          </w:divBdr>
                          <w:divsChild>
                            <w:div w:id="1129588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03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392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2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1368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5015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5191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8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653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589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6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2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73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93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687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161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41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2486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0833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699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98779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5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3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5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0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6BE0D5-8EF2-CC46-8E80-B1F3C7216135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469A8F19975241A6BAA80A6866FA87" ma:contentTypeVersion="5" ma:contentTypeDescription="Create a new document." ma:contentTypeScope="" ma:versionID="b895e3ea9c986ffc833233d636c8f873">
  <xsd:schema xmlns:xsd="http://www.w3.org/2001/XMLSchema" xmlns:xs="http://www.w3.org/2001/XMLSchema" xmlns:p="http://schemas.microsoft.com/office/2006/metadata/properties" xmlns:ns1="http://schemas.microsoft.com/sharepoint/v3" xmlns:ns2="eb7bddff-b210-4a46-ba82-e156833cdf84" targetNamespace="http://schemas.microsoft.com/office/2006/metadata/properties" ma:root="true" ma:fieldsID="2f521ccbaddb164e9ec0d1b2c1f9cd6a" ns1:_="" ns2:_="">
    <xsd:import namespace="http://schemas.microsoft.com/sharepoint/v3"/>
    <xsd:import namespace="eb7bddff-b210-4a46-ba82-e156833cdf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bddff-b210-4a46-ba82-e156833cd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A7A7C-D780-48E6-9587-38509DEE263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495BFF1-5937-408C-A652-9FCF2BC9E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b7bddff-b210-4a46-ba82-e156833cd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2B2E86-B848-4ECC-9DB4-4C097259A51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75</Words>
  <Characters>1698</Characters>
  <Application>Microsoft Office Word</Application>
  <DocSecurity>0</DocSecurity>
  <Lines>212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Research Center Oakland</Company>
  <LinksUpToDate>false</LinksUpToDate>
  <CharactersWithSpaces>1833</CharactersWithSpaces>
  <SharedDoc>false</SharedDoc>
  <HLinks>
    <vt:vector size="36" baseType="variant">
      <vt:variant>
        <vt:i4>5111848</vt:i4>
      </vt:variant>
      <vt:variant>
        <vt:i4>15</vt:i4>
      </vt:variant>
      <vt:variant>
        <vt:i4>0</vt:i4>
      </vt:variant>
      <vt:variant>
        <vt:i4>5</vt:i4>
      </vt:variant>
      <vt:variant>
        <vt:lpwstr>mailto:mtreadwell@mail.cho.org</vt:lpwstr>
      </vt:variant>
      <vt:variant>
        <vt:lpwstr/>
      </vt:variant>
      <vt:variant>
        <vt:i4>786496</vt:i4>
      </vt:variant>
      <vt:variant>
        <vt:i4>12</vt:i4>
      </vt:variant>
      <vt:variant>
        <vt:i4>0</vt:i4>
      </vt:variant>
      <vt:variant>
        <vt:i4>5</vt:i4>
      </vt:variant>
      <vt:variant>
        <vt:lpwstr>mailto:jpanepin@mcw.edu</vt:lpwstr>
      </vt:variant>
      <vt:variant>
        <vt:lpwstr/>
      </vt:variant>
      <vt:variant>
        <vt:i4>6619209</vt:i4>
      </vt:variant>
      <vt:variant>
        <vt:i4>9</vt:i4>
      </vt:variant>
      <vt:variant>
        <vt:i4>0</vt:i4>
      </vt:variant>
      <vt:variant>
        <vt:i4>5</vt:i4>
      </vt:variant>
      <vt:variant>
        <vt:lpwstr>mailto:sfehnel@rti.org</vt:lpwstr>
      </vt:variant>
      <vt:variant>
        <vt:lpwstr/>
      </vt:variant>
      <vt:variant>
        <vt:i4>3014775</vt:i4>
      </vt:variant>
      <vt:variant>
        <vt:i4>6</vt:i4>
      </vt:variant>
      <vt:variant>
        <vt:i4>0</vt:i4>
      </vt:variant>
      <vt:variant>
        <vt:i4>5</vt:i4>
      </vt:variant>
      <vt:variant>
        <vt:lpwstr>mailto:kemppainenj@uncw.edu</vt:lpwstr>
      </vt:variant>
      <vt:variant>
        <vt:lpwstr/>
      </vt:variant>
      <vt:variant>
        <vt:i4>3473463</vt:i4>
      </vt:variant>
      <vt:variant>
        <vt:i4>3</vt:i4>
      </vt:variant>
      <vt:variant>
        <vt:i4>0</vt:i4>
      </vt:variant>
      <vt:variant>
        <vt:i4>5</vt:i4>
      </vt:variant>
      <vt:variant>
        <vt:lpwstr>mailto:Kathryn.lasch@mapivalues.com</vt:lpwstr>
      </vt:variant>
      <vt:variant>
        <vt:lpwstr/>
      </vt:variant>
      <vt:variant>
        <vt:i4>7405661</vt:i4>
      </vt:variant>
      <vt:variant>
        <vt:i4>0</vt:i4>
      </vt:variant>
      <vt:variant>
        <vt:i4>0</vt:i4>
      </vt:variant>
      <vt:variant>
        <vt:i4>5</vt:i4>
      </vt:variant>
      <vt:variant>
        <vt:lpwstr>mailto:skeller@air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ean</dc:creator>
  <cp:lastModifiedBy>Cronin, Robert</cp:lastModifiedBy>
  <cp:revision>17</cp:revision>
  <cp:lastPrinted>2015-09-29T04:07:00Z</cp:lastPrinted>
  <dcterms:created xsi:type="dcterms:W3CDTF">2026-04-17T18:12:00Z</dcterms:created>
  <dcterms:modified xsi:type="dcterms:W3CDTF">2026-06-1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01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2-08-04T11:55:29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81d07b9e-6443-47f8-9ef6-603d4a659b8f</vt:lpwstr>
  </property>
  <property fmtid="{D5CDD505-2E9C-101B-9397-08002B2CF9AE}" pid="10" name="MSIP_Label_792c8cef-6f2b-4af1-b4ac-d815ff795cd6_ContentBits">
    <vt:lpwstr>0</vt:lpwstr>
  </property>
  <property fmtid="{D5CDD505-2E9C-101B-9397-08002B2CF9AE}" pid="11" name="ContentTypeId">
    <vt:lpwstr>0x01010034469A8F19975241A6BAA80A6866FA87</vt:lpwstr>
  </property>
  <property fmtid="{D5CDD505-2E9C-101B-9397-08002B2CF9AE}" pid="12" name="docLang">
    <vt:lpwstr>en</vt:lpwstr>
  </property>
</Properties>
</file>